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sz w:val="20"/>
          <w:szCs w:val="20"/>
        </w:rPr>
        <w:t>Table S8 Prenatal and Early Childhood Exposure to Tetrachloroethylene and Selected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isky Behaviors Among Subjects Without a History of Prenatal Exposure to Cigarette Smoke, Marijuana or Alcohol 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Ever smoked regularly vs. Never smoked regularly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ab/>
        <w:tab/>
        <w:tab/>
        <w:tab/>
        <w:tab/>
        <w:t xml:space="preserve">Any </w:t>
        <w:tab/>
        <w:tab/>
        <w:tab/>
        <w:tab/>
        <w:t>29.6 (82/277)</w:t>
        <w:tab/>
        <w:tab/>
        <w:tab/>
        <w:t>1.0 (0.8-1.4)</w:t>
        <w:tab/>
        <w:tab/>
        <w:t>1.0 (0.7-1.3)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=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ab/>
        <w:tab/>
        <w:tab/>
        <w:tab/>
        <w:t>38.1 (32/84)</w:t>
        <w:tab/>
        <w:tab/>
        <w:tab/>
        <w:t>1.3 (0.9-1.9)</w:t>
        <w:tab/>
        <w:tab/>
        <w:t>1.3 (0.9-1.8)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>23.4 (25/107)</w:t>
        <w:tab/>
        <w:tab/>
        <w:tab/>
        <w:t>0.8 (0.5-1.2)</w:t>
        <w:tab/>
        <w:tab/>
        <w:t>0.8 (0.5-1.2)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0- &lt;33</w:t>
      </w:r>
      <w:r>
        <w:rPr>
          <w:sz w:val="20"/>
          <w:szCs w:val="20"/>
          <w:vertAlign w:val="superscript"/>
        </w:rPr>
        <w:t>rd</w:t>
        <w:tab/>
      </w:r>
      <w:r>
        <w:rPr>
          <w:sz w:val="20"/>
          <w:szCs w:val="20"/>
        </w:rPr>
        <w:t xml:space="preserve"> </w:t>
        <w:tab/>
        <w:tab/>
        <w:t>29.1 (25/86)</w:t>
        <w:tab/>
        <w:tab/>
        <w:tab/>
        <w:t>1.0 (0.7-1.5)</w:t>
        <w:tab/>
        <w:tab/>
        <w:t>0.9 (0.6-1.4)</w:t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ab/>
        <w:t>28.6 (55/192)</w:t>
        <w:tab/>
        <w:tab/>
        <w:tab/>
        <w:t xml:space="preserve">Reference </w:t>
        <w:tab/>
        <w:tab/>
        <w:tab/>
        <w:t>Reference</w:t>
        <w:tab/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Smoked 20+ cigarettes a day vs. Never smoked regularly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ab/>
        <w:tab/>
        <w:tab/>
        <w:t>Any</w:t>
        <w:tab/>
        <w:tab/>
        <w:tab/>
        <w:tab/>
        <w:t xml:space="preserve"> 9.7 (21/216)</w:t>
        <w:tab/>
        <w:tab/>
        <w:tab/>
        <w:t>1.4 (0.7-2.9)</w:t>
        <w:tab/>
        <w:tab/>
        <w:t>1.4 (0.7-2.9)</w:t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=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ab/>
        <w:tab/>
        <w:tab/>
        <w:tab/>
        <w:t>11.9 (7/59)</w:t>
        <w:tab/>
        <w:tab/>
        <w:tab/>
        <w:t>1.7 (0.7-4.4)</w:t>
        <w:tab/>
        <w:tab/>
        <w:t>1.7 (0.7-4.3)</w:t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 xml:space="preserve"> 9.9 (9/91)</w:t>
        <w:tab/>
        <w:tab/>
        <w:tab/>
        <w:tab/>
        <w:t>1.5 (0.6-3.4)</w:t>
        <w:tab/>
        <w:tab/>
        <w:t>1.4 (0.6-3.4)</w:t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ab/>
        <w:tab/>
        <w:tab/>
        <w:t xml:space="preserve"> 7.6 (5/66)</w:t>
        <w:tab/>
        <w:tab/>
        <w:tab/>
        <w:tab/>
        <w:t>1.1 (0.4-3.1)</w:t>
        <w:tab/>
        <w:tab/>
        <w:t>1.2 (0.4-3.1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 xml:space="preserve"> 6.8 (10/147)</w:t>
        <w:tab/>
        <w:tab/>
        <w:tab/>
        <w:t xml:space="preserve">Reference </w:t>
        <w:tab/>
        <w:tab/>
        <w:tab/>
        <w:t>Reference</w:t>
        <w:tab/>
        <w:tab/>
        <w:tab/>
        <w:t xml:space="preserve">     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First drank at &lt;=13 years vs. 14+ years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ab/>
        <w:tab/>
        <w:tab/>
        <w:tab/>
        <w:tab/>
        <w:tab/>
        <w:tab/>
        <w:tab/>
        <w:t>Any</w:t>
        <w:tab/>
        <w:tab/>
        <w:tab/>
        <w:tab/>
        <w:t>16.9 (45/266)</w:t>
        <w:tab/>
        <w:tab/>
        <w:tab/>
        <w:t>1.2 (0.8-1.9)</w:t>
        <w:tab/>
        <w:tab/>
        <w:t>1.2 (0.8-1.8)</w:t>
        <w:tab/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22.9 (19/83)</w:t>
        <w:tab/>
        <w:tab/>
        <w:tab/>
        <w:t>1.6 (0.9-2.7)</w:t>
        <w:tab/>
        <w:tab/>
        <w:t>1.6 (0.9-2.8)</w:t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15.4 (16/104)</w:t>
        <w:tab/>
        <w:tab/>
        <w:tab/>
        <w:t>1.1 (0.6-1.9)</w:t>
        <w:tab/>
        <w:tab/>
        <w:t>1.1 (0.6-1.9)</w:t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12.7 (10/79)</w:t>
        <w:tab/>
        <w:tab/>
        <w:tab/>
        <w:t>0.9 (0.5-1.8)</w:t>
        <w:tab/>
        <w:tab/>
        <w:t>0.9 (0.5-1.7)</w:t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ab/>
        <w:t>14.2 (26/183)</w:t>
        <w:tab/>
        <w:tab/>
        <w:tab/>
        <w:t>Reference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Drank &gt;8 days/mo as teen vs. Never drank as a teen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ab/>
        <w:tab/>
        <w:tab/>
        <w:tab/>
        <w:tab/>
        <w:t xml:space="preserve">Any </w:t>
        <w:tab/>
        <w:tab/>
        <w:tab/>
        <w:tab/>
        <w:t>24.0 (23/96)</w:t>
        <w:tab/>
        <w:tab/>
        <w:tab/>
        <w:t>1.9 (1.0-3.7)</w:t>
        <w:tab/>
        <w:tab/>
        <w:t>1.8 (0.9-3.7)</w:t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36.7 (11/30)</w:t>
        <w:tab/>
        <w:tab/>
        <w:tab/>
        <w:t>2.9 (1.4-6.1)</w:t>
        <w:tab/>
        <w:tab/>
        <w:t>2.9 (1.3-6.1)</w:t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24.3 (9/37)</w:t>
        <w:tab/>
        <w:tab/>
        <w:tab/>
        <w:t>1.9 (0.9-4.3)</w:t>
        <w:tab/>
        <w:tab/>
        <w:t>1.8 (0.8-4.2)</w:t>
        <w:tab/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10.3 (3/29)</w:t>
        <w:tab/>
        <w:tab/>
        <w:tab/>
        <w:t>0.8 (0.2-2.8)</w:t>
        <w:tab/>
        <w:tab/>
        <w:t>0.8 (0.2-2.7)</w:t>
        <w:tab/>
        <w:tab/>
      </w:r>
    </w:p>
    <w:p>
      <w:pPr>
        <w:pStyle w:val="Normal"/>
        <w:ind w:left="4608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12.7 (10/79)</w:t>
        <w:tab/>
        <w:tab/>
        <w:tab/>
        <w:t>Reference</w:t>
        <w:tab/>
        <w:tab/>
        <w:tab/>
        <w:t>Reference</w:t>
        <w:tab/>
      </w:r>
    </w:p>
    <w:p>
      <w:pPr>
        <w:pStyle w:val="Normal"/>
        <w:ind w:left="4608" w:firstLine="28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Drank &gt;=5/4 drinks/drinking day as teen</w:t>
        <w:tab/>
        <w:tab/>
        <w:tab/>
        <w:tab/>
        <w:tab/>
        <w:tab/>
        <w:tab/>
        <w:tab/>
        <w:t>Any</w:t>
        <w:tab/>
        <w:tab/>
        <w:tab/>
        <w:tab/>
        <w:t>53.5 (84/157)</w:t>
        <w:tab/>
        <w:tab/>
        <w:tab/>
        <w:t>1.3 (1.0-1.7)</w:t>
        <w:tab/>
        <w:tab/>
        <w:t>1.3 (1.0-1.7)</w:t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vs. Never drank as a teen</w:t>
      </w: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 xml:space="preserve"> </w:t>
        <w:tab/>
        <w:tab/>
        <w:tab/>
        <w:tab/>
        <w:tab/>
        <w:tab/>
        <w:tab/>
        <w:tab/>
        <w:tab/>
        <w:tab/>
        <w:tab/>
        <w:tab/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61.2  (30/49)</w:t>
        <w:tab/>
        <w:tab/>
        <w:tab/>
        <w:t>1.5 (1.1-2.1)</w:t>
        <w:tab/>
        <w:tab/>
        <w:t>1.5 (1.1-2.0)</w:t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 </w:t>
        <w:tab/>
        <w:tab/>
        <w:t>51.7 (30/58)</w:t>
        <w:tab/>
        <w:tab/>
        <w:tab/>
        <w:t>1.3 (0.9-1.8)</w:t>
        <w:tab/>
        <w:tab/>
        <w:t>1.2 (0.9-1.7)</w:t>
        <w:tab/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48.0 (24/50)</w:t>
        <w:tab/>
        <w:tab/>
        <w:tab/>
        <w:t>1.2 (0.8-1.7)</w:t>
        <w:tab/>
        <w:tab/>
        <w:t>1.1 (0.8-1.6)</w:t>
      </w:r>
    </w:p>
    <w:p>
      <w:pPr>
        <w:pStyle w:val="Normal"/>
        <w:ind w:left="4608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40.0 (46/115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Table S8  Prenatal and Early Childhood Exposure to Tetrachloroethylene and Selected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isky  Behaviors Among Subjects Without a History of Prenatal Exposure to Cigarette Smoke, Marijuana or Alcohol 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Drank &gt;8 days in past 30 days </w:t>
        <w:tab/>
        <w:tab/>
        <w:tab/>
        <w:tab/>
        <w:tab/>
        <w:tab/>
        <w:tab/>
        <w:tab/>
        <w:tab/>
        <w:tab/>
        <w:tab/>
        <w:t>Any</w:t>
        <w:tab/>
        <w:tab/>
        <w:tab/>
        <w:t>59.6 (84/141)</w:t>
        <w:tab/>
        <w:tab/>
        <w:tab/>
        <w:t>1.0 (0.8-1.3)</w:t>
        <w:tab/>
        <w:tab/>
        <w:t>1.0 (0.8-1.2)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vs. Did not drink in past 30 days</w:t>
      </w: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74.4 (32/43)</w:t>
        <w:tab/>
        <w:tab/>
        <w:tab/>
        <w:t>1.3 (1.0-1.6)</w:t>
        <w:tab/>
        <w:tab/>
        <w:t>1.2 (1.0-1.6)</w:t>
        <w:tab/>
        <w:tab/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57.4 (27/47)</w:t>
        <w:tab/>
        <w:tab/>
        <w:tab/>
        <w:t>1.0 (0.7-1.3)</w:t>
        <w:tab/>
        <w:tab/>
        <w:t>1.0 (0.7-1.3)</w:t>
        <w:tab/>
        <w:tab/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49.0 (25/51)</w:t>
        <w:tab/>
        <w:tab/>
        <w:tab/>
        <w:t>0.9 (0.6-1.2)</w:t>
        <w:tab/>
        <w:tab/>
        <w:t>0.8 (0.6-1.1)</w:t>
        <w:tab/>
        <w:tab/>
        <w:tab/>
        <w:tab/>
        <w:tab/>
      </w:r>
    </w:p>
    <w:p>
      <w:pPr>
        <w:pStyle w:val="Normal"/>
        <w:ind w:left="4608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57.4 (62/108)</w:t>
        <w:tab/>
        <w:tab/>
        <w:tab/>
        <w:t>Reference</w:t>
        <w:tab/>
        <w:tab/>
        <w:tab/>
        <w:t>Reference</w:t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 xml:space="preserve">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Drank &gt;=5/4 drinks/drinking day in past 30 days </w:t>
        <w:tab/>
        <w:tab/>
        <w:tab/>
        <w:tab/>
        <w:tab/>
        <w:tab/>
        <w:t>Any</w:t>
        <w:tab/>
        <w:tab/>
        <w:tab/>
        <w:t>38.7 (36/93)</w:t>
        <w:tab/>
        <w:tab/>
        <w:tab/>
        <w:t>1.1 (0.7-1.6)</w:t>
        <w:tab/>
        <w:tab/>
        <w:t>1.1 (0.7-1.6)</w:t>
        <w:tab/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vs. Did not drink in past 30 days</w:t>
      </w:r>
      <w:r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56.0 (14/25)</w:t>
        <w:tab/>
        <w:tab/>
        <w:tab/>
        <w:t>1.6 (1.0-2.5)</w:t>
        <w:tab/>
        <w:tab/>
        <w:t>1.5 (1.0-2.4)</w:t>
        <w:tab/>
        <w:tab/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>35.5 (11/31)</w:t>
        <w:tab/>
        <w:tab/>
        <w:tab/>
        <w:t>1.0 ((0.6-1.7)</w:t>
        <w:tab/>
        <w:tab/>
        <w:t>1.0 (0.6-1.7)</w:t>
        <w:tab/>
        <w:tab/>
        <w:tab/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29.7 (11/37)</w:t>
        <w:tab/>
        <w:tab/>
        <w:tab/>
        <w:t>0.8 (0.5-1.5)</w:t>
        <w:tab/>
        <w:tab/>
        <w:t>0.8 (0.4-1.4)</w:t>
        <w:tab/>
        <w:tab/>
        <w:tab/>
      </w:r>
    </w:p>
    <w:p>
      <w:pPr>
        <w:pStyle w:val="Normal"/>
        <w:ind w:left="4608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36.1 (26/72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Any drugs as a teen vs. Never used any drugs</w:t>
      </w: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ab/>
        <w:tab/>
        <w:tab/>
        <w:tab/>
        <w:tab/>
        <w:tab/>
        <w:t>Any</w:t>
        <w:tab/>
        <w:tab/>
        <w:tab/>
        <w:t>59.0 (131/222)</w:t>
        <w:tab/>
        <w:tab/>
        <w:t>1.1 (0.9-1.4)</w:t>
        <w:tab/>
        <w:tab/>
        <w:t>1.1 (0.9-1.3)</w:t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71.2 (47/166)</w:t>
        <w:tab/>
        <w:tab/>
        <w:tab/>
        <w:t>1.4 (1.1-1.7)</w:t>
        <w:tab/>
        <w:tab/>
        <w:t>1.3 (1.1-1.6)</w:t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53.5 (46/86)</w:t>
        <w:tab/>
        <w:tab/>
        <w:tab/>
        <w:t>1.0 (0.8-1.3)</w:t>
        <w:tab/>
        <w:tab/>
        <w:t>1.0 (0.8-1.3)</w:t>
        <w:tab/>
        <w:tab/>
        <w:tab/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54.3 (38/70)</w:t>
        <w:tab/>
        <w:tab/>
        <w:tab/>
        <w:t>1.0 (0.8-1.4)</w:t>
        <w:tab/>
        <w:tab/>
        <w:t>1.0 (0.8-1.3)</w:t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>52.2 (84/161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2+ Drugs as a teen vs. Never used any drugs</w:t>
      </w:r>
      <w:r>
        <w:rPr>
          <w:sz w:val="20"/>
          <w:szCs w:val="20"/>
          <w:vertAlign w:val="superscript"/>
        </w:rPr>
        <w:t>9,10</w:t>
      </w:r>
      <w:r>
        <w:rPr>
          <w:sz w:val="20"/>
          <w:szCs w:val="20"/>
        </w:rPr>
        <w:tab/>
        <w:tab/>
        <w:tab/>
        <w:tab/>
        <w:tab/>
        <w:tab/>
        <w:t>Any</w:t>
        <w:tab/>
        <w:tab/>
        <w:tab/>
        <w:t>39.7 (60/151)</w:t>
        <w:tab/>
        <w:tab/>
        <w:tab/>
        <w:t>1.3 (0.9-1.9)</w:t>
        <w:tab/>
        <w:tab/>
        <w:t>1.3 (0.9-1.8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52.5 (21/40)</w:t>
        <w:tab/>
        <w:tab/>
        <w:tab/>
        <w:t>1.7 (1.2-2.6)</w:t>
        <w:tab/>
        <w:tab/>
        <w:t>1.7 (1.1-2.6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>36.5 (23/63)</w:t>
        <w:tab/>
        <w:tab/>
        <w:tab/>
        <w:t>1.2 (0.8-1.9)</w:t>
        <w:tab/>
        <w:tab/>
        <w:t>1.2 (0.8-1.8)</w:t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33.3 (16/48)</w:t>
        <w:tab/>
        <w:tab/>
        <w:tab/>
        <w:t>1.1 (0.7-1.8)</w:t>
        <w:tab/>
        <w:tab/>
        <w:t>1.0 (0.6-1.7)</w:t>
        <w:tab/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30.0 (33/110)</w:t>
        <w:tab/>
        <w:tab/>
        <w:tab/>
        <w:t>Reference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Any major drugs as a teen vs. Never used any drugs</w:t>
      </w:r>
      <w:r>
        <w:rPr>
          <w:sz w:val="20"/>
          <w:szCs w:val="20"/>
          <w:vertAlign w:val="superscript"/>
        </w:rPr>
        <w:t>9,11</w:t>
      </w:r>
      <w:r>
        <w:rPr>
          <w:sz w:val="20"/>
          <w:szCs w:val="20"/>
        </w:rPr>
        <w:tab/>
        <w:tab/>
        <w:tab/>
        <w:tab/>
        <w:t>Any</w:t>
        <w:tab/>
        <w:tab/>
        <w:tab/>
        <w:t>40.1 (61/152)</w:t>
        <w:tab/>
        <w:tab/>
        <w:tab/>
        <w:t>1.3 (0.9-1.9)</w:t>
        <w:tab/>
        <w:tab/>
        <w:t>1.3 (0.9-1.8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53.7 (22/41)</w:t>
        <w:tab/>
        <w:tab/>
        <w:tab/>
        <w:t>1.8 (1.2-2.7)</w:t>
        <w:tab/>
        <w:tab/>
        <w:t>1.8 (1.2-2.7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36.5 (23/63)</w:t>
        <w:tab/>
        <w:tab/>
        <w:tab/>
        <w:t>1.2 (0.8-1.9)</w:t>
        <w:tab/>
        <w:tab/>
        <w:t>1.2 (0.8-1.8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33.3 (16/48)</w:t>
        <w:tab/>
        <w:tab/>
        <w:tab/>
        <w:t>1.1 (0.7-1.8)</w:t>
        <w:tab/>
        <w:tab/>
        <w:t>1.0 (0.6-1.7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30.0 (33/110)</w:t>
        <w:tab/>
        <w:tab/>
        <w:tab/>
        <w:t xml:space="preserve">Reference </w:t>
        <w:tab/>
        <w:tab/>
        <w:tab/>
        <w:t>Reference</w:t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Table S8  Prenatal and Early Childhood Exposure to Tetrachloroethylene and Selected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isky  Behaviors Among Subjects Without a History of Prenatal Exposure to Cigarette Smoke, Marijuana or Alcohol 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2+ major drugs as a teen vs. Never used any drugs</w:t>
      </w:r>
      <w:r>
        <w:rPr>
          <w:sz w:val="20"/>
          <w:szCs w:val="20"/>
          <w:vertAlign w:val="superscript"/>
        </w:rPr>
        <w:t>9,12</w:t>
      </w:r>
      <w:r>
        <w:rPr>
          <w:sz w:val="20"/>
          <w:szCs w:val="20"/>
        </w:rPr>
        <w:tab/>
        <w:tab/>
        <w:tab/>
        <w:tab/>
        <w:tab/>
        <w:t>Any</w:t>
        <w:tab/>
        <w:tab/>
        <w:tab/>
        <w:t>26.0 (32/123)</w:t>
        <w:tab/>
        <w:tab/>
        <w:tab/>
        <w:t>1.4 (0.8-2.3)</w:t>
        <w:tab/>
        <w:tab/>
        <w:t>1.4 (0.8-2.3)</w:t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44.1 (15/34)</w:t>
        <w:tab/>
        <w:tab/>
        <w:tab/>
        <w:t>2.3 (1.3-4.1)</w:t>
        <w:tab/>
        <w:tab/>
        <w:t>2.3 (1.3-4.1)</w:t>
      </w:r>
    </w:p>
    <w:p>
      <w:pPr>
        <w:pStyle w:val="Normal"/>
        <w:ind w:left="4644" w:firstLine="252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>21.6 (11/51)</w:t>
        <w:tab/>
        <w:tab/>
        <w:tab/>
        <w:t>1.1 (0.6-2.2)</w:t>
        <w:tab/>
        <w:tab/>
        <w:t>1.1 (0.6-2.2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15.8 (6/38)</w:t>
        <w:tab/>
        <w:tab/>
        <w:tab/>
        <w:t>0.8 (0.4-1.9)</w:t>
        <w:tab/>
        <w:tab/>
        <w:t>0.9 (0.4-2.0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18.9 (18/95)</w:t>
        <w:tab/>
        <w:tab/>
        <w:tab/>
        <w:t xml:space="preserve">Reference 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arijuana as a teen vs. Never used any drugs</w:t>
      </w:r>
      <w:r>
        <w:rPr>
          <w:sz w:val="20"/>
          <w:szCs w:val="20"/>
          <w:vertAlign w:val="superscript"/>
        </w:rPr>
        <w:t>9,13</w:t>
      </w:r>
      <w:r>
        <w:rPr>
          <w:sz w:val="20"/>
          <w:szCs w:val="20"/>
        </w:rPr>
        <w:tab/>
        <w:tab/>
        <w:tab/>
        <w:tab/>
        <w:tab/>
        <w:tab/>
        <w:t>Any</w:t>
        <w:tab/>
        <w:tab/>
        <w:tab/>
        <w:t>58.6 (129/220)</w:t>
        <w:tab/>
        <w:tab/>
        <w:t>1.1 (0.9-1.4)</w:t>
        <w:tab/>
        <w:tab/>
        <w:t>1.1 (0.9-1.3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70.3 (45/64)</w:t>
        <w:tab/>
        <w:tab/>
        <w:tab/>
        <w:t>1.3 (1.1-1.7)</w:t>
        <w:tab/>
        <w:tab/>
        <w:t>1.3 (1.1-1.6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53.5 (46/86)</w:t>
        <w:tab/>
        <w:tab/>
        <w:tab/>
        <w:t>1.0 (0.8-1.3)</w:t>
        <w:tab/>
        <w:tab/>
        <w:t>1.0 (0.8-1.3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54.3 (38/70)</w:t>
        <w:tab/>
        <w:tab/>
        <w:tab/>
        <w:t>1.0 (0.8-1.4)</w:t>
        <w:tab/>
        <w:tab/>
        <w:t>1.0 (0.8-1.3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52.2 (84/161)</w:t>
        <w:tab/>
        <w:tab/>
        <w:tab/>
        <w:t xml:space="preserve">Reference 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Inhalants as a teen vs. Never used any drugs</w:t>
      </w:r>
      <w:r>
        <w:rPr>
          <w:sz w:val="20"/>
          <w:szCs w:val="20"/>
          <w:vertAlign w:val="superscript"/>
        </w:rPr>
        <w:t>9,13</w:t>
        <w:tab/>
      </w:r>
      <w:r>
        <w:rPr>
          <w:sz w:val="20"/>
          <w:szCs w:val="20"/>
        </w:rPr>
        <w:tab/>
        <w:tab/>
        <w:tab/>
        <w:tab/>
        <w:tab/>
        <w:t>Any</w:t>
        <w:tab/>
        <w:tab/>
        <w:tab/>
        <w:t>15.7 (17/108)</w:t>
        <w:tab/>
        <w:tab/>
        <w:tab/>
        <w:t>1.3 (0.6-2.5)</w:t>
        <w:tab/>
        <w:tab/>
        <w:t>1.3 (0.6-2.5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26.9 (7/26)</w:t>
        <w:tab/>
        <w:tab/>
        <w:tab/>
        <w:t>2.2 (0.9-5.0)</w:t>
        <w:tab/>
        <w:tab/>
        <w:t>2.1 (0.9-5.0)</w:t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14.9 (7/47)</w:t>
        <w:tab/>
        <w:tab/>
        <w:tab/>
        <w:t>1.2 (0.5-2.9)</w:t>
        <w:tab/>
        <w:tab/>
        <w:t>1.2 (0.5-2.9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 xml:space="preserve">  8.6 (3/35)</w:t>
        <w:tab/>
        <w:tab/>
        <w:tab/>
        <w:t>0.7 (0.2-2.3)</w:t>
        <w:tab/>
        <w:tab/>
        <w:t>0.7 (0.2-2.3)</w:t>
        <w:tab/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12.5 (11/88)</w:t>
        <w:tab/>
        <w:tab/>
        <w:tab/>
        <w:t xml:space="preserve">Reference 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Crack/cocaine as a teen vs. Never used any drugs</w:t>
      </w:r>
      <w:r>
        <w:rPr>
          <w:sz w:val="20"/>
          <w:szCs w:val="20"/>
          <w:vertAlign w:val="superscript"/>
        </w:rPr>
        <w:t>9,13</w:t>
      </w:r>
      <w:r>
        <w:rPr>
          <w:sz w:val="20"/>
          <w:szCs w:val="20"/>
        </w:rPr>
        <w:tab/>
        <w:tab/>
        <w:tab/>
        <w:tab/>
        <w:tab/>
        <w:t>Any</w:t>
        <w:tab/>
        <w:tab/>
        <w:tab/>
        <w:t>19.5 (22/113)</w:t>
        <w:tab/>
        <w:tab/>
        <w:tab/>
        <w:t>1.4 (0.8-2.8)</w:t>
        <w:tab/>
        <w:tab/>
        <w:t>1.4 (0.7-2.8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38.7 (12/31)</w:t>
        <w:tab/>
        <w:tab/>
        <w:tab/>
        <w:t>2.9 (1.4-5.7)</w:t>
        <w:tab/>
        <w:tab/>
        <w:t>2.8 (1.4-5.9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 xml:space="preserve">  9.1 (4/44)</w:t>
        <w:tab/>
        <w:tab/>
        <w:tab/>
        <w:t>0.7 (0.2-2.0)</w:t>
        <w:tab/>
        <w:tab/>
        <w:t>0.7 (0.2-2.0)</w:t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15.8 (6/38)</w:t>
        <w:tab/>
        <w:tab/>
        <w:tab/>
        <w:t>1.2 (0.5-2.9)</w:t>
        <w:tab/>
        <w:tab/>
        <w:t>1.2 (0.5-3.0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13.5 (12/89)</w:t>
        <w:tab/>
        <w:tab/>
        <w:tab/>
        <w:t xml:space="preserve">Reference 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Psychedelics/Hallucinogens  as a teen vs. Never used any drugs</w:t>
      </w:r>
      <w:r>
        <w:rPr>
          <w:sz w:val="20"/>
          <w:szCs w:val="20"/>
          <w:vertAlign w:val="superscript"/>
        </w:rPr>
        <w:t>9,13</w:t>
      </w:r>
      <w:r>
        <w:rPr>
          <w:sz w:val="20"/>
          <w:szCs w:val="20"/>
        </w:rPr>
        <w:tab/>
        <w:t>Any</w:t>
        <w:tab/>
        <w:tab/>
        <w:tab/>
        <w:t>33.1 (45/136)</w:t>
        <w:tab/>
        <w:tab/>
        <w:tab/>
        <w:t>1.6 (1.0-.2.5)</w:t>
        <w:tab/>
        <w:tab/>
        <w:t>1.6 (1.0-2.6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45.7 (16/35)</w:t>
        <w:tab/>
        <w:tab/>
        <w:tab/>
        <w:t>2.2 (1.3-3.8)</w:t>
        <w:tab/>
        <w:tab/>
        <w:t>2.3 (1.3-3.9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28.6 (16/56)</w:t>
        <w:tab/>
        <w:tab/>
        <w:tab/>
        <w:t>1.4 (0.8-2.4)</w:t>
        <w:tab/>
        <w:tab/>
        <w:t>1.4 (0.8-2.6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28.9 (13/45)</w:t>
        <w:tab/>
        <w:tab/>
        <w:tab/>
        <w:t>1.4 (0.8-2.6)</w:t>
        <w:tab/>
        <w:tab/>
        <w:t>1.4 (0.7-2.6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20.6 (20/97)</w:t>
        <w:tab/>
        <w:tab/>
        <w:tab/>
        <w:t xml:space="preserve">Reference 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Table S8  Prenatal and Early Childhood Exposure to Tetrachloroethylene and Selected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isky  Behaviors Among Subjects Without a History of Prenatal Exposure to Cigarette Smoke, Marijuana or Alcohol 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Club/Designer Drugs  as a teen vs. Never used any drugs</w:t>
      </w:r>
      <w:r>
        <w:rPr>
          <w:sz w:val="20"/>
          <w:szCs w:val="20"/>
          <w:vertAlign w:val="superscript"/>
        </w:rPr>
        <w:t>9,13</w:t>
      </w:r>
      <w:r>
        <w:rPr>
          <w:sz w:val="20"/>
          <w:szCs w:val="20"/>
        </w:rPr>
        <w:tab/>
        <w:tab/>
        <w:tab/>
        <w:t>Any</w:t>
        <w:tab/>
        <w:tab/>
        <w:tab/>
        <w:t>18.8 (21/112)</w:t>
        <w:tab/>
        <w:tab/>
        <w:tab/>
        <w:t>1.4 (0.7-2.7)</w:t>
        <w:tab/>
        <w:tab/>
        <w:t>1.4 (0.7-2.8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38.7 (12/31)</w:t>
        <w:tab/>
        <w:tab/>
        <w:tab/>
        <w:t>2.9 (1.4-5.7)</w:t>
        <w:tab/>
        <w:tab/>
        <w:t>2.9 (1.4-6.0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>14.9 (7/47)</w:t>
        <w:tab/>
        <w:tab/>
        <w:tab/>
        <w:t>1.1 (0.5-2.6)</w:t>
        <w:tab/>
        <w:tab/>
        <w:t>1.1 (0.5-2.7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5.9 (2/34)</w:t>
        <w:tab/>
        <w:tab/>
        <w:tab/>
        <w:tab/>
        <w:t>0.4 (0.1-1.8)</w:t>
        <w:tab/>
        <w:tab/>
        <w:t>0.5 (0.1-1.9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13.5 (12/89)</w:t>
        <w:tab/>
        <w:tab/>
        <w:tab/>
        <w:t xml:space="preserve">Reference 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Ritalin as a teen vs. Never used any drugs</w:t>
      </w:r>
      <w:r>
        <w:rPr>
          <w:sz w:val="20"/>
          <w:szCs w:val="20"/>
          <w:vertAlign w:val="superscript"/>
        </w:rPr>
        <w:t>9,13</w:t>
      </w:r>
      <w:r>
        <w:rPr>
          <w:sz w:val="20"/>
          <w:szCs w:val="20"/>
        </w:rPr>
        <w:tab/>
        <w:tab/>
        <w:tab/>
        <w:tab/>
        <w:tab/>
        <w:tab/>
        <w:tab/>
        <w:t>Any</w:t>
        <w:tab/>
        <w:tab/>
        <w:tab/>
        <w:t>15.0 (16/107)</w:t>
        <w:tab/>
        <w:tab/>
        <w:tab/>
        <w:t>1.3 (0.6-2.7)</w:t>
        <w:tab/>
        <w:tab/>
        <w:t>1.3 (0.6-2.7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32.1 (9/28)</w:t>
        <w:tab/>
        <w:tab/>
        <w:tab/>
        <w:t>2.8 (1.3-6.2)</w:t>
        <w:tab/>
        <w:tab/>
        <w:t>2.8 (1.3-6.2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13.0 (6/46)</w:t>
        <w:tab/>
        <w:tab/>
        <w:tab/>
        <w:t>1.1 (0.4-2.9)</w:t>
        <w:tab/>
        <w:tab/>
        <w:t>1.1 (0.4-2.9)</w:t>
        <w:tab/>
        <w:tab/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3.0 (1/33)</w:t>
        <w:tab/>
        <w:tab/>
        <w:tab/>
        <w:tab/>
        <w:t>0.3 (0.0-2.0)</w:t>
        <w:tab/>
        <w:tab/>
        <w:t>0.3 (0.0-2.0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11.5 (10/87)</w:t>
        <w:tab/>
        <w:tab/>
        <w:tab/>
        <w:t xml:space="preserve">Reference 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Any Drugs as an adult vs. Never used any drugs</w:t>
      </w: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ab/>
        <w:tab/>
        <w:tab/>
        <w:tab/>
        <w:tab/>
        <w:tab/>
        <w:t>Any</w:t>
        <w:tab/>
        <w:tab/>
        <w:tab/>
        <w:t>64.7 (167/258)</w:t>
        <w:tab/>
        <w:tab/>
        <w:t>1.1 (1.0-1.3)</w:t>
        <w:tab/>
        <w:tab/>
        <w:t>1.1 (0.9-1.3)</w:t>
        <w:tab/>
      </w:r>
    </w:p>
    <w:p>
      <w:pPr>
        <w:pStyle w:val="Normal"/>
        <w:ind w:left="4608" w:firstLine="288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76.3 (61/80)</w:t>
        <w:tab/>
        <w:tab/>
        <w:tab/>
        <w:t>1.3 (1.1-1.6)</w:t>
        <w:tab/>
        <w:tab/>
        <w:t>1.3 (1.1-1.6)</w:t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59.6 (59/99)</w:t>
        <w:tab/>
        <w:tab/>
        <w:tab/>
        <w:t>1.0 (0.9-1.3)</w:t>
        <w:tab/>
        <w:tab/>
        <w:t>1.0 (0.8-1.3)</w:t>
        <w:tab/>
        <w:tab/>
        <w:tab/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59.5 (47/79)</w:t>
        <w:tab/>
        <w:tab/>
        <w:tab/>
        <w:t>1.0 (0.8-1.3)</w:t>
        <w:tab/>
        <w:tab/>
        <w:t>1.0 (0.8-1.3)</w:t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>57.0 (102/179</w:t>
        <w:tab/>
        <w:t>)</w:t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2+ Drugs as an adult vs. Never used any drugs</w:t>
      </w:r>
      <w:r>
        <w:rPr>
          <w:sz w:val="20"/>
          <w:szCs w:val="20"/>
          <w:vertAlign w:val="superscript"/>
        </w:rPr>
        <w:t>9,14</w:t>
      </w:r>
      <w:r>
        <w:rPr>
          <w:sz w:val="20"/>
          <w:szCs w:val="20"/>
        </w:rPr>
        <w:tab/>
        <w:tab/>
        <w:tab/>
        <w:tab/>
        <w:tab/>
        <w:tab/>
        <w:t>Any</w:t>
        <w:tab/>
        <w:tab/>
        <w:tab/>
        <w:t>47.1 (81/172)</w:t>
        <w:tab/>
        <w:tab/>
        <w:tab/>
        <w:t>1.3 (1.0-1.8)</w:t>
        <w:tab/>
        <w:tab/>
        <w:t>1.3 (1.0-1.8)</w:t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61.2 (30/49)</w:t>
        <w:tab/>
        <w:tab/>
        <w:tab/>
        <w:t>1.7 (1.2-2.4)</w:t>
        <w:tab/>
        <w:tab/>
        <w:t>1.7 (1.2-2.4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>42.0 (29/69)</w:t>
        <w:tab/>
        <w:tab/>
        <w:tab/>
        <w:t>1.2 (0.8-1.7)</w:t>
        <w:tab/>
        <w:tab/>
        <w:t>1.2 (0.8-1.7)</w:t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40.7 (22/54)</w:t>
        <w:tab/>
        <w:tab/>
        <w:tab/>
        <w:t>1.2 (0.8-1.7)</w:t>
        <w:tab/>
        <w:tab/>
        <w:t>1.1 (0.7-1.7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35.3 (42/119)</w:t>
        <w:tab/>
        <w:tab/>
        <w:tab/>
        <w:t>Reference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Major Drugs as an adult vs. Never used any drugs</w:t>
      </w:r>
      <w:r>
        <w:rPr>
          <w:sz w:val="20"/>
          <w:szCs w:val="20"/>
          <w:vertAlign w:val="superscript"/>
        </w:rPr>
        <w:t>9,15</w:t>
        <w:tab/>
      </w:r>
      <w:r>
        <w:rPr>
          <w:sz w:val="20"/>
          <w:szCs w:val="20"/>
        </w:rPr>
        <w:tab/>
        <w:tab/>
        <w:tab/>
        <w:tab/>
        <w:t>Any</w:t>
        <w:tab/>
        <w:tab/>
        <w:tab/>
        <w:t>48.6 (86/177)</w:t>
        <w:tab/>
        <w:tab/>
        <w:tab/>
        <w:t>1.3 (1.0-1.7)</w:t>
        <w:tab/>
        <w:tab/>
        <w:t>1.2 (0.9-1.6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62.7 (32/51)</w:t>
        <w:tab/>
        <w:tab/>
        <w:tab/>
        <w:t>1.6 (1.2-2.2)</w:t>
        <w:tab/>
        <w:tab/>
        <w:t>1.6 (1.2-2.2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42.9 (30/70)</w:t>
        <w:tab/>
        <w:tab/>
        <w:tab/>
        <w:t>1.1 (0.8-1.6)</w:t>
        <w:tab/>
        <w:tab/>
        <w:t>1.1 (0.8-1.6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42.9 (24/56)</w:t>
        <w:tab/>
        <w:tab/>
        <w:tab/>
        <w:t>1.1 (0.8-1.6)</w:t>
        <w:tab/>
        <w:tab/>
        <w:t>1.1 (0.7-1.6)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>38.4 (48/125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Table S8  Prenatal and Early Childhood Exposure to Tetrachloroethylene and Selected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isky  Behaviors Among Subjects Without a History of Prenatal Exposure to Cigarette Smoke, Marijuana or Alcohol 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2+ Major Drugs as an adult vs. Never used any drugs</w:t>
      </w:r>
      <w:r>
        <w:rPr>
          <w:sz w:val="20"/>
          <w:szCs w:val="20"/>
          <w:vertAlign w:val="superscript"/>
        </w:rPr>
        <w:t>9,16</w:t>
      </w:r>
      <w:r>
        <w:rPr>
          <w:sz w:val="20"/>
          <w:szCs w:val="20"/>
        </w:rPr>
        <w:tab/>
        <w:tab/>
        <w:tab/>
        <w:tab/>
        <w:t>Any</w:t>
        <w:tab/>
        <w:tab/>
        <w:tab/>
        <w:t>36.8 (53/144)</w:t>
        <w:tab/>
        <w:tab/>
        <w:tab/>
        <w:t>1.7 (1.1-2.5)</w:t>
        <w:tab/>
        <w:tab/>
        <w:t>1.6 (1.0-2.5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48.6 (18/37)</w:t>
        <w:tab/>
        <w:tab/>
        <w:tab/>
        <w:t>2.2 (1.3-3.6)</w:t>
        <w:tab/>
        <w:tab/>
        <w:t>2.1 (1.3-3.5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>35.5 (22/62)</w:t>
        <w:tab/>
        <w:tab/>
        <w:tab/>
        <w:t>1.6(1.0-2.6)</w:t>
        <w:tab/>
        <w:tab/>
        <w:t>1.5 (0.9-2.5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28.9 (13/45)</w:t>
        <w:tab/>
        <w:tab/>
        <w:tab/>
        <w:t>1.3 (0.7-2.3)</w:t>
        <w:tab/>
        <w:tab/>
        <w:t>1.3 (0.7-2.3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22.2 (22/99)</w:t>
        <w:tab/>
        <w:tab/>
        <w:tab/>
        <w:t>Reference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Marijuana</w:t>
        <w:tab/>
        <w:t xml:space="preserve"> as an adult vs. Never used any drugs</w:t>
      </w:r>
      <w:r>
        <w:rPr>
          <w:sz w:val="20"/>
          <w:szCs w:val="20"/>
          <w:vertAlign w:val="superscript"/>
        </w:rPr>
        <w:t>9,17</w:t>
      </w:r>
      <w:r>
        <w:rPr>
          <w:sz w:val="20"/>
          <w:szCs w:val="20"/>
        </w:rPr>
        <w:tab/>
        <w:tab/>
        <w:tab/>
        <w:tab/>
        <w:tab/>
        <w:t>Any</w:t>
        <w:tab/>
        <w:tab/>
        <w:tab/>
        <w:t>63.7 (160/251)</w:t>
        <w:tab/>
        <w:tab/>
        <w:t>1.1 (1.0-1.4)</w:t>
        <w:tab/>
        <w:tab/>
        <w:t>1.1 (0.9-1.3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75.6 (59/78)</w:t>
        <w:tab/>
        <w:tab/>
        <w:tab/>
        <w:t>1.4 (1.1-1.6)</w:t>
        <w:tab/>
        <w:tab/>
        <w:t>1.3 (1.1-1.6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58.3 (56/96)</w:t>
        <w:tab/>
        <w:tab/>
        <w:tab/>
        <w:t>1.1 (0.8-1.3)</w:t>
        <w:tab/>
        <w:tab/>
        <w:t>1.0 (0.8-1.3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58.4 (45/77)</w:t>
        <w:tab/>
        <w:tab/>
        <w:tab/>
        <w:t>1.1 (0.8-1.3)</w:t>
        <w:tab/>
        <w:tab/>
        <w:t>1.0 (0.8-1.3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55.5 (96/173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Crack/cocaine as an adult vs. Never used any drugs</w:t>
      </w:r>
      <w:r>
        <w:rPr>
          <w:sz w:val="20"/>
          <w:szCs w:val="20"/>
          <w:vertAlign w:val="superscript"/>
        </w:rPr>
        <w:t>9,17</w:t>
        <w:tab/>
      </w:r>
      <w:r>
        <w:rPr>
          <w:sz w:val="20"/>
          <w:szCs w:val="20"/>
        </w:rPr>
        <w:tab/>
        <w:tab/>
        <w:tab/>
        <w:t>Any</w:t>
        <w:tab/>
        <w:tab/>
        <w:tab/>
        <w:t>35.9 (51/142)</w:t>
        <w:tab/>
        <w:tab/>
        <w:tab/>
        <w:t>1.4 (1.0-2.1)</w:t>
        <w:tab/>
        <w:tab/>
        <w:t>1.4 (0.9-2.1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51.3 (20/39)</w:t>
        <w:tab/>
        <w:tab/>
        <w:tab/>
        <w:t>2.0 (1.3-3.2)</w:t>
        <w:tab/>
        <w:tab/>
        <w:t>2.0 (1.2-3.1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28.6 (16/56)</w:t>
        <w:tab/>
        <w:tab/>
        <w:tab/>
        <w:t>1.1 (0.7-1.9)</w:t>
        <w:tab/>
        <w:tab/>
        <w:t>1.1 (0.6-1.9)</w:t>
        <w:tab/>
        <w:tab/>
        <w:tab/>
        <w:tab/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31.9 (15/47)</w:t>
        <w:tab/>
        <w:tab/>
        <w:tab/>
        <w:t>1.3 (0.7-2.2)</w:t>
        <w:tab/>
        <w:tab/>
        <w:t>1.3 (0.7-2.2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25.2 (26/103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Psychedelics/Hallucinogens</w:t>
        <w:tab/>
        <w:t>as an adult</w:t>
        <w:tab/>
        <w:tab/>
        <w:tab/>
        <w:tab/>
        <w:tab/>
        <w:tab/>
        <w:tab/>
        <w:tab/>
        <w:tab/>
        <w:t>Any</w:t>
        <w:tab/>
        <w:tab/>
        <w:tab/>
        <w:t>31.1 (41/132)</w:t>
        <w:tab/>
        <w:tab/>
        <w:tab/>
        <w:t>1.2 (0.8-1.9)</w:t>
        <w:tab/>
        <w:tab/>
        <w:t>1.2 (0.8-1.9)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vs. Never used any drugs</w:t>
      </w:r>
      <w:r>
        <w:rPr>
          <w:sz w:val="20"/>
          <w:szCs w:val="20"/>
          <w:vertAlign w:val="superscript"/>
        </w:rPr>
        <w:t>9,17</w:t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36.7 (11/30)</w:t>
        <w:tab/>
        <w:tab/>
        <w:tab/>
        <w:t>1.5 (0.8-2.6)</w:t>
        <w:tab/>
        <w:tab/>
        <w:t>1.5 (0.8-2.7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31.0 (18/58)</w:t>
        <w:tab/>
        <w:tab/>
        <w:tab/>
        <w:t>1.2 (0.7-2.0)</w:t>
        <w:tab/>
        <w:tab/>
        <w:t>1.2 (0.7-2.0)</w:t>
      </w:r>
    </w:p>
    <w:p>
      <w:pPr>
        <w:pStyle w:val="Normal"/>
        <w:ind w:left="4320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27.3 (12/44)</w:t>
        <w:tab/>
        <w:tab/>
        <w:tab/>
        <w:t>1.1 (0.6-1.9)</w:t>
        <w:tab/>
        <w:tab/>
        <w:t>1.1 (0.6-2.0)</w:t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>25.2 (26/103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Club/Designer Drugs as an adult vs. Never used any drugs</w:t>
      </w:r>
      <w:r>
        <w:rPr>
          <w:sz w:val="20"/>
          <w:szCs w:val="20"/>
          <w:vertAlign w:val="superscript"/>
        </w:rPr>
        <w:t>9,17</w:t>
      </w:r>
      <w:r>
        <w:rPr>
          <w:sz w:val="20"/>
          <w:szCs w:val="20"/>
        </w:rPr>
        <w:tab/>
        <w:tab/>
        <w:t>Any</w:t>
        <w:tab/>
        <w:tab/>
        <w:tab/>
        <w:t>38.5 (57/148)</w:t>
        <w:tab/>
        <w:tab/>
        <w:tab/>
        <w:t>1.9 (1.2-2.9)</w:t>
        <w:tab/>
        <w:tab/>
        <w:t>1.8 (1.2-2.8)</w:t>
        <w:tab/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48.6 (18/37)</w:t>
        <w:tab/>
        <w:tab/>
        <w:tab/>
        <w:t>2.4 (1.4-3.9)</w:t>
        <w:tab/>
        <w:tab/>
        <w:t>2.3 (1.4-3.9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>39.4 (26/66)</w:t>
        <w:tab/>
        <w:tab/>
        <w:tab/>
        <w:t>1.9 (1.2-3.1)</w:t>
        <w:tab/>
        <w:tab/>
        <w:t>1.8 (1.1-3.0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28.9 (13/45)</w:t>
        <w:tab/>
        <w:tab/>
        <w:tab/>
        <w:t>1.4 (0.8-2.6)</w:t>
        <w:tab/>
        <w:tab/>
        <w:t>1.4 (0.7-2.5)</w:t>
      </w:r>
    </w:p>
    <w:p>
      <w:pPr>
        <w:pStyle w:val="Normal"/>
        <w:ind w:left="4356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20.6 (20/97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Table S8  Prenatal and Early Childhood Exposure to Tetrachloroethylene and Selected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isky  Behaviors Among Subjects Without a History of Prenatal Exposure to Cigarette Smoke, Marijuana or Alcohol  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Ritalin as an adult vs. Never used any drugs</w:t>
      </w:r>
      <w:r>
        <w:rPr>
          <w:sz w:val="20"/>
          <w:szCs w:val="20"/>
          <w:vertAlign w:val="superscript"/>
        </w:rPr>
        <w:t>9,17</w:t>
        <w:tab/>
        <w:tab/>
        <w:tab/>
        <w:tab/>
        <w:tab/>
        <w:tab/>
      </w:r>
      <w:r>
        <w:rPr>
          <w:sz w:val="20"/>
          <w:szCs w:val="20"/>
        </w:rPr>
        <w:t>Any</w:t>
        <w:tab/>
        <w:tab/>
        <w:tab/>
        <w:t>22.9 (27/118)</w:t>
        <w:tab/>
        <w:tab/>
        <w:tab/>
        <w:t>1.4 (0.8-2.5)</w:t>
        <w:tab/>
        <w:tab/>
        <w:t>1.4 (0.8-2.5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>38.7 (12/31)</w:t>
        <w:tab/>
        <w:tab/>
        <w:tab/>
        <w:t>2.4 (1.3-4.5)</w:t>
        <w:tab/>
        <w:tab/>
        <w:t>2.4 (1.2-4.5)</w:t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>18.4 (9/49)</w:t>
        <w:tab/>
        <w:tab/>
        <w:tab/>
        <w:t>1.1 (0.5-2.4)</w:t>
        <w:tab/>
        <w:tab/>
        <w:t>1.1 (0.5-2.3)</w:t>
        <w:tab/>
      </w:r>
    </w:p>
    <w:p>
      <w:pPr>
        <w:pStyle w:val="Normal"/>
        <w:ind w:left="4356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>15.8 (6/38)</w:t>
        <w:tab/>
        <w:tab/>
        <w:tab/>
        <w:t>1.0 (0.4-2.3)</w:t>
        <w:tab/>
        <w:tab/>
        <w:t>1.0 (0.4-2.3)</w:t>
        <w:tab/>
      </w:r>
    </w:p>
    <w:p>
      <w:pPr>
        <w:pStyle w:val="Normal"/>
        <w:ind w:left="4608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>16.3 (15/92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3744" w:firstLine="54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 Table excludes outcomes with five or fewer subjects in the referent category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2 Comparison excludes subjects who smoked 100+ cigarettes but never became regular smokers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3 Comparison excludes subjects who smoked &lt; 20 cigarettes a day 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4 Comparison excludes subjects who never drank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5 Comparison excludes subjects who drank &lt;= 8 days/month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6 Comparison excludes subjects who drank &lt;5/4 drinks/drinking day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7 Comparison excludes subjects who drank &lt;= 8 days/month in past 30 days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8 Comparison excludes subjects who drank &lt;5/4 drinks/drinking day in past 30 days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9 Referent group is comprised of subjects who never used drugs as a teen or an adult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0 Comparison excludes subjects who used only one drug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1 Comparison excludes subjects who used only marijuana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2 Comparison excludes subjects who used only marijuana or one major drug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3 Comparison excludes subjects who used any other type of drug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4 Comparison excludes subjects who used only one drug as an adult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5 Comparison excludes subjects who used only marijuana as an adult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6 Comparison excludes subjects who used only marijuana or one major drug as an adult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7 Comparison excludes subjects who used any other type of drug as an adult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8:59:00Z</dcterms:created>
  <dc:creator>Aschengrau, Ann</dc:creator>
  <dc:description/>
  <cp:keywords/>
  <dc:language>en-US</dc:language>
  <cp:lastModifiedBy>Aschengrau, Ann</cp:lastModifiedBy>
  <cp:lastPrinted>2010-11-17T12:42:00Z</cp:lastPrinted>
  <dcterms:modified xsi:type="dcterms:W3CDTF">2011-09-08T20:32:00Z</dcterms:modified>
  <cp:revision>7</cp:revision>
  <dc:subject/>
  <dc:title/>
</cp:coreProperties>
</file>